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4F2FF" w14:textId="53509EA1" w:rsidR="00A62A2B" w:rsidRPr="00D0584F" w:rsidRDefault="00D0584F" w:rsidP="00D0584F">
      <w:pPr>
        <w:jc w:val="center"/>
        <w:rPr>
          <w:rFonts w:ascii="Arial" w:hAnsi="Arial" w:cs="Arial"/>
        </w:rPr>
      </w:pPr>
      <w:r w:rsidRPr="00D0584F">
        <w:rPr>
          <w:rFonts w:ascii="Arial" w:hAnsi="Arial" w:cs="Arial"/>
        </w:rPr>
        <w:t xml:space="preserve">Supplementary Table </w:t>
      </w:r>
      <w:r w:rsidR="00AE38A0">
        <w:rPr>
          <w:rFonts w:ascii="Arial" w:hAnsi="Arial" w:cs="Arial"/>
        </w:rPr>
        <w:t>3</w:t>
      </w:r>
      <w:r w:rsidRPr="00D0584F">
        <w:rPr>
          <w:rFonts w:ascii="Arial" w:hAnsi="Arial" w:cs="Arial"/>
        </w:rPr>
        <w:t xml:space="preserve"> Basic statistics of </w:t>
      </w:r>
      <w:r>
        <w:rPr>
          <w:rFonts w:ascii="Arial" w:hAnsi="Arial" w:cs="Arial" w:hint="eastAsia"/>
        </w:rPr>
        <w:t>short</w:t>
      </w:r>
      <w:r>
        <w:rPr>
          <w:rFonts w:ascii="Arial" w:hAnsi="Arial" w:cs="Arial"/>
        </w:rPr>
        <w:t xml:space="preserve"> and long</w:t>
      </w:r>
      <w:r w:rsidRPr="00D0584F">
        <w:rPr>
          <w:rFonts w:ascii="Arial" w:hAnsi="Arial" w:cs="Arial"/>
        </w:rPr>
        <w:t xml:space="preserve"> rea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45"/>
        <w:gridCol w:w="951"/>
        <w:gridCol w:w="1447"/>
        <w:gridCol w:w="944"/>
        <w:gridCol w:w="1014"/>
        <w:gridCol w:w="1202"/>
        <w:gridCol w:w="1202"/>
        <w:gridCol w:w="221"/>
        <w:gridCol w:w="1102"/>
        <w:gridCol w:w="1290"/>
        <w:gridCol w:w="1379"/>
        <w:gridCol w:w="1303"/>
        <w:gridCol w:w="1158"/>
      </w:tblGrid>
      <w:tr w:rsidR="0042485C" w:rsidRPr="0042485C" w14:paraId="0F588B9E" w14:textId="77777777" w:rsidTr="0042485C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7FC31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ample ID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EDFF" w14:textId="77777777" w:rsidR="0042485C" w:rsidRPr="0042485C" w:rsidRDefault="0042485C" w:rsidP="004248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llum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22A9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C6AC3" w14:textId="77777777" w:rsidR="0042485C" w:rsidRPr="0042485C" w:rsidRDefault="0042485C" w:rsidP="004248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Nanopore</w:t>
            </w:r>
          </w:p>
        </w:tc>
      </w:tr>
      <w:tr w:rsidR="0042485C" w:rsidRPr="00D0584F" w14:paraId="1D0528E3" w14:textId="77777777" w:rsidTr="0042485C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0D888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B2B8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nsert Size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82A7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lean Reads Length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1E72D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Raw </w:t>
            </w:r>
            <w:proofErr w:type="gramStart"/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Data(</w:t>
            </w:r>
            <w:proofErr w:type="gramEnd"/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EA25C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Clean </w:t>
            </w:r>
            <w:proofErr w:type="gramStart"/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Data(</w:t>
            </w:r>
            <w:proofErr w:type="gramEnd"/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7644F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lean Data Q20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01014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Clean Data Q30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59FE4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3B263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Number of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F618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Number of Bases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D1830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ean Read Length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C05C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N50 Read Length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13183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ean Read quality</w:t>
            </w:r>
          </w:p>
        </w:tc>
      </w:tr>
      <w:tr w:rsidR="0042485C" w:rsidRPr="00D0584F" w14:paraId="67A9FBF6" w14:textId="77777777" w:rsidTr="0042485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4C14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QJ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944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28AD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150: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809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F18E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A01E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55FA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F857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F500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9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F835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6365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0928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9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1FC5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930B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.5</w:t>
            </w:r>
          </w:p>
        </w:tc>
      </w:tr>
      <w:tr w:rsidR="0042485C" w:rsidRPr="00D0584F" w14:paraId="7D63B12A" w14:textId="77777777" w:rsidTr="0042485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0D04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QJ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4DF0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B0D9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150: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6BAB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5C42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215A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3737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F153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EDC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419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5716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6B48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7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657A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6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B543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.6</w:t>
            </w:r>
          </w:p>
        </w:tc>
      </w:tr>
      <w:tr w:rsidR="0042485C" w:rsidRPr="00D0584F" w14:paraId="6A934FB7" w14:textId="77777777" w:rsidTr="0042485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92C3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QJ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4271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CFC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150: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E042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0B3C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CCAC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AE1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666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19D1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3AB1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1562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9B59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1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99B2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1EE0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.6</w:t>
            </w:r>
          </w:p>
        </w:tc>
      </w:tr>
      <w:tr w:rsidR="0042485C" w:rsidRPr="00D0584F" w14:paraId="5F365454" w14:textId="77777777" w:rsidTr="0042485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F3D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QJ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A63E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859E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150: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EA38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4ECB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A387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4D75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4C0F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AB07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9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DB45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72336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DAF4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5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AA44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D48F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.7</w:t>
            </w:r>
          </w:p>
        </w:tc>
      </w:tr>
      <w:tr w:rsidR="0042485C" w:rsidRPr="00D0584F" w14:paraId="47DBEC71" w14:textId="77777777" w:rsidTr="0042485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0763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QJ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37E2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A78C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150: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ACE1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19DD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234F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3017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CA82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A34A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AFE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873283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A31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3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6167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812B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.7</w:t>
            </w:r>
          </w:p>
        </w:tc>
      </w:tr>
      <w:tr w:rsidR="0042485C" w:rsidRPr="00D0584F" w14:paraId="1E69185A" w14:textId="77777777" w:rsidTr="0042485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9021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QJ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2AF7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0B90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150: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783E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AFB3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4350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335F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F25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5443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7811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5926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E2F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0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FFD0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9F90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.7</w:t>
            </w:r>
          </w:p>
        </w:tc>
      </w:tr>
      <w:tr w:rsidR="0042485C" w:rsidRPr="00D0584F" w14:paraId="3DDB8807" w14:textId="77777777" w:rsidTr="0042485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01A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QJ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05B0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F63F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150: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A967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9813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11EF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A93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369D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EF24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0435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02787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2DB5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1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6B65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D815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.6</w:t>
            </w:r>
          </w:p>
        </w:tc>
      </w:tr>
      <w:tr w:rsidR="0042485C" w:rsidRPr="00D0584F" w14:paraId="00D16D36" w14:textId="77777777" w:rsidTr="0042485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4BB0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QJ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5BEF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8DC1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150: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0C38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716B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1519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4A67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4808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22FC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6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13B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95812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F1D4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4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1B2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3F12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.1</w:t>
            </w:r>
          </w:p>
        </w:tc>
      </w:tr>
      <w:tr w:rsidR="0042485C" w:rsidRPr="00D0584F" w14:paraId="0E165380" w14:textId="77777777" w:rsidTr="0042485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51A8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QJ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9E35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2627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150: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8A47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6CAE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3378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376B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DFE1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BD0A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4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FD9A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89944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D609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6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EFFD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72C8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.6</w:t>
            </w:r>
          </w:p>
        </w:tc>
      </w:tr>
      <w:tr w:rsidR="0042485C" w:rsidRPr="00D0584F" w14:paraId="4B31A3D3" w14:textId="77777777" w:rsidTr="0042485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1E1C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K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CC0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D055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150: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11AA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76DB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9011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B437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8C3B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7CCB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7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248D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35241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26E4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86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D85D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31F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.7</w:t>
            </w:r>
          </w:p>
        </w:tc>
      </w:tr>
      <w:tr w:rsidR="0042485C" w:rsidRPr="00D0584F" w14:paraId="1A032FFE" w14:textId="77777777" w:rsidTr="0042485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6C06D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AK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0E937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FD818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(150:1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1E6E2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367F6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80595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7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B0E55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18741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A12E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67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A3002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579425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B5D1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944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BB46C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4E21" w14:textId="77777777" w:rsidR="0042485C" w:rsidRPr="0042485C" w:rsidRDefault="0042485C" w:rsidP="004248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42485C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1.7</w:t>
            </w:r>
          </w:p>
        </w:tc>
      </w:tr>
    </w:tbl>
    <w:p w14:paraId="251EF3EE" w14:textId="77777777" w:rsidR="0042485C" w:rsidRPr="0042485C" w:rsidRDefault="0042485C" w:rsidP="0042485C"/>
    <w:sectPr w:rsidR="0042485C" w:rsidRPr="0042485C" w:rsidSect="004248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MDY2s7Q0MDQwMLdQ0lEKTi0uzszPAykwqQUAiIs2oywAAAA="/>
  </w:docVars>
  <w:rsids>
    <w:rsidRoot w:val="00C45079"/>
    <w:rsid w:val="001F6829"/>
    <w:rsid w:val="002B0D40"/>
    <w:rsid w:val="002B1133"/>
    <w:rsid w:val="003D2175"/>
    <w:rsid w:val="0042485C"/>
    <w:rsid w:val="006E7076"/>
    <w:rsid w:val="006F04D3"/>
    <w:rsid w:val="006F52C5"/>
    <w:rsid w:val="00856838"/>
    <w:rsid w:val="008B758A"/>
    <w:rsid w:val="00910FE4"/>
    <w:rsid w:val="00956D46"/>
    <w:rsid w:val="00A52307"/>
    <w:rsid w:val="00A62A2B"/>
    <w:rsid w:val="00AB5E2D"/>
    <w:rsid w:val="00AC1DC0"/>
    <w:rsid w:val="00AE38A0"/>
    <w:rsid w:val="00B34DF4"/>
    <w:rsid w:val="00BB5150"/>
    <w:rsid w:val="00C45079"/>
    <w:rsid w:val="00CD334D"/>
    <w:rsid w:val="00D0584F"/>
    <w:rsid w:val="00DC5A3D"/>
    <w:rsid w:val="00E6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E8F99"/>
  <w15:chartTrackingRefBased/>
  <w15:docId w15:val="{A7B7068A-D842-443E-BC89-11914255D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9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Yanan Zhang</cp:lastModifiedBy>
  <cp:revision>5</cp:revision>
  <dcterms:created xsi:type="dcterms:W3CDTF">2022-01-14T03:09:00Z</dcterms:created>
  <dcterms:modified xsi:type="dcterms:W3CDTF">2022-04-15T10:04:00Z</dcterms:modified>
</cp:coreProperties>
</file>